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7FC21" w14:textId="77777777" w:rsidR="00A35986" w:rsidRDefault="00A35986" w:rsidP="005C0F4F"/>
    <w:tbl>
      <w:tblPr>
        <w:tblpPr w:leftFromText="180" w:rightFromText="180" w:vertAnchor="page" w:horzAnchor="margin" w:tblpXSpec="center" w:tblpY="2993"/>
        <w:tblW w:w="9396" w:type="dxa"/>
        <w:tblLook w:val="04A0" w:firstRow="1" w:lastRow="0" w:firstColumn="1" w:lastColumn="0" w:noHBand="0" w:noVBand="1"/>
      </w:tblPr>
      <w:tblGrid>
        <w:gridCol w:w="1885"/>
        <w:gridCol w:w="1710"/>
        <w:gridCol w:w="1387"/>
        <w:gridCol w:w="1387"/>
        <w:gridCol w:w="1387"/>
        <w:gridCol w:w="1387"/>
        <w:gridCol w:w="1387"/>
      </w:tblGrid>
      <w:tr w:rsidR="00453CC2" w:rsidRPr="003B075A" w14:paraId="68288D37" w14:textId="77777777" w:rsidTr="00514098">
        <w:trPr>
          <w:trHeight w:val="469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07401" w14:textId="77777777" w:rsidR="00453CC2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quence Types (# isolates)</w:t>
            </w:r>
          </w:p>
        </w:tc>
        <w:tc>
          <w:tcPr>
            <w:tcW w:w="75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F010F" w14:textId="77777777" w:rsidR="00453CC2" w:rsidRPr="003B075A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e Groups (# isolates)</w:t>
            </w:r>
          </w:p>
        </w:tc>
      </w:tr>
      <w:tr w:rsidR="00453CC2" w:rsidRPr="003B075A" w14:paraId="4482DCEE" w14:textId="77777777" w:rsidTr="00453CC2">
        <w:trPr>
          <w:trHeight w:val="469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5F0E" w14:textId="77777777" w:rsidR="00453CC2" w:rsidRPr="003B075A" w:rsidRDefault="00453CC2" w:rsidP="005C0F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8165" w14:textId="77777777" w:rsidR="00453CC2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075A">
              <w:rPr>
                <w:rFonts w:ascii="Calibri" w:eastAsia="Times New Roman" w:hAnsi="Calibri" w:cs="Calibri"/>
                <w:b/>
                <w:bCs/>
                <w:color w:val="000000"/>
              </w:rPr>
              <w:t>&lt;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51DDA2FB" w14:textId="77777777" w:rsidR="00453CC2" w:rsidRPr="003B075A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67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663B" w14:textId="77777777" w:rsidR="00453CC2" w:rsidRPr="003B075A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075A">
              <w:rPr>
                <w:rFonts w:ascii="Calibri" w:eastAsia="Times New Roman" w:hAnsi="Calibri" w:cs="Calibri"/>
                <w:b/>
                <w:bCs/>
                <w:color w:val="000000"/>
              </w:rPr>
              <w:t>1-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57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AEA4" w14:textId="4603D657" w:rsidR="00453CC2" w:rsidRPr="003B075A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075A">
              <w:rPr>
                <w:rFonts w:ascii="Calibri" w:eastAsia="Times New Roman" w:hAnsi="Calibri" w:cs="Calibri"/>
                <w:b/>
                <w:bCs/>
                <w:color w:val="000000"/>
              </w:rPr>
              <w:t>5-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4 (n=2</w:t>
            </w:r>
            <w:r w:rsidR="005C366F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8ED1" w14:textId="77777777" w:rsidR="00453CC2" w:rsidRPr="003B075A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075A">
              <w:rPr>
                <w:rFonts w:ascii="Calibri" w:eastAsia="Times New Roman" w:hAnsi="Calibri" w:cs="Calibri"/>
                <w:b/>
                <w:bCs/>
                <w:color w:val="000000"/>
              </w:rPr>
              <w:t>35-49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1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3951B" w14:textId="77777777" w:rsidR="00453CC2" w:rsidRPr="003B075A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075A">
              <w:rPr>
                <w:rFonts w:ascii="Calibri" w:eastAsia="Times New Roman" w:hAnsi="Calibri" w:cs="Calibri"/>
                <w:b/>
                <w:bCs/>
                <w:color w:val="000000"/>
              </w:rPr>
              <w:t>50-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5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1AF5" w14:textId="77777777" w:rsidR="00453CC2" w:rsidRPr="003B075A" w:rsidRDefault="00453CC2" w:rsidP="005C0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075A">
              <w:rPr>
                <w:rFonts w:ascii="Calibri" w:eastAsia="Times New Roman" w:hAnsi="Calibri" w:cs="Calibri"/>
                <w:b/>
                <w:bCs/>
                <w:color w:val="000000"/>
              </w:rPr>
              <w:t>&gt;65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47)</w:t>
            </w:r>
          </w:p>
        </w:tc>
      </w:tr>
      <w:tr w:rsidR="0019207B" w:rsidRPr="003B075A" w14:paraId="5B4E7BE1" w14:textId="77777777" w:rsidTr="001413BB">
        <w:trPr>
          <w:trHeight w:val="469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6B94" w14:textId="77777777" w:rsidR="0019207B" w:rsidRPr="003B075A" w:rsidRDefault="0019207B" w:rsidP="001920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-56 (n=1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C5F3CB" w14:textId="5BF06909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80156852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834A" w14:textId="1223B88A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71235211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B834" w14:textId="535C5B80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09129612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625C" w14:textId="41EC5041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2024541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1121" w14:textId="38ADC3EA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5024245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1F12F" w14:textId="5CAB4B0A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816078099</w:t>
            </w:r>
          </w:p>
        </w:tc>
      </w:tr>
      <w:tr w:rsidR="0019207B" w:rsidRPr="003B075A" w14:paraId="3A8061FE" w14:textId="77777777" w:rsidTr="001413BB">
        <w:trPr>
          <w:trHeight w:val="469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3E7A" w14:textId="45774A39" w:rsidR="0019207B" w:rsidRPr="003B075A" w:rsidRDefault="0019207B" w:rsidP="001920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-23 (n=7</w:t>
            </w:r>
            <w:r w:rsidR="005C366F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B0C30F" w14:textId="418187EF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8157597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F049" w14:textId="7F6235EC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1613251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188E" w14:textId="3B821B47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7819048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D920" w14:textId="5A6BBEDE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48703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7CC9" w14:textId="228B3A8C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874320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A14E4" w14:textId="2529F678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24822332</w:t>
            </w:r>
          </w:p>
        </w:tc>
      </w:tr>
      <w:tr w:rsidR="0019207B" w:rsidRPr="003B075A" w14:paraId="1C6F77D7" w14:textId="77777777" w:rsidTr="001413BB">
        <w:trPr>
          <w:trHeight w:val="469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2E14" w14:textId="77777777" w:rsidR="0019207B" w:rsidRPr="003B075A" w:rsidRDefault="0019207B" w:rsidP="001920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-62 (n=4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C0A92F" w14:textId="37576AD9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2344482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2379" w14:textId="47F309BF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8233035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CA06" w14:textId="41436362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9092194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25C4" w14:textId="6620B8F6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976464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A506" w14:textId="7FF5D1F8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338342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BA254" w14:textId="51938814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273383103</w:t>
            </w:r>
          </w:p>
        </w:tc>
      </w:tr>
      <w:tr w:rsidR="0019207B" w:rsidRPr="003B075A" w14:paraId="00990EAD" w14:textId="77777777" w:rsidTr="001413BB">
        <w:trPr>
          <w:trHeight w:val="469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2860" w14:textId="77777777" w:rsidR="0019207B" w:rsidRPr="003B075A" w:rsidRDefault="0019207B" w:rsidP="001920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-576 (n=3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AF0B3" w14:textId="3BF886F4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2039363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0C664" w14:textId="5B87E7BE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62625986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7A91E" w14:textId="2C0B85E0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78132154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FC5FB" w14:textId="2D83D903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7292726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AFF1A" w14:textId="5F6CC2A5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403413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98F3E" w14:textId="03F6442A" w:rsidR="0019207B" w:rsidRDefault="0019207B" w:rsidP="0019207B">
            <w:pPr>
              <w:jc w:val="center"/>
              <w:rPr>
                <w:rFonts w:ascii="Calibri" w:hAnsi="Calibri" w:cs="Calibri"/>
                <w:color w:val="000000"/>
              </w:rPr>
            </w:pPr>
            <w:r w:rsidRPr="00A46AB4">
              <w:t>0.890961151</w:t>
            </w:r>
          </w:p>
        </w:tc>
      </w:tr>
    </w:tbl>
    <w:p w14:paraId="0AD4AB76" w14:textId="77777777" w:rsidR="005C0F4F" w:rsidRPr="005C0F4F" w:rsidRDefault="005C0F4F" w:rsidP="005C0F4F">
      <w:pPr>
        <w:rPr>
          <w:b/>
          <w:bCs/>
          <w:sz w:val="28"/>
          <w:szCs w:val="28"/>
        </w:rPr>
      </w:pPr>
      <w:r w:rsidRPr="005C0F4F">
        <w:rPr>
          <w:b/>
          <w:bCs/>
          <w:sz w:val="28"/>
          <w:szCs w:val="28"/>
        </w:rPr>
        <w:t xml:space="preserve">Hypergeometric p value (P (X &gt;= x) for over-enrichment of the major sequence types of the study for each age group. </w:t>
      </w:r>
    </w:p>
    <w:sectPr w:rsidR="005C0F4F" w:rsidRPr="005C0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5A"/>
    <w:rsid w:val="00070478"/>
    <w:rsid w:val="000F53B9"/>
    <w:rsid w:val="0019207B"/>
    <w:rsid w:val="001A4DBC"/>
    <w:rsid w:val="00216883"/>
    <w:rsid w:val="003B075A"/>
    <w:rsid w:val="003E695F"/>
    <w:rsid w:val="00400C87"/>
    <w:rsid w:val="00425296"/>
    <w:rsid w:val="00453CC2"/>
    <w:rsid w:val="005C0F4F"/>
    <w:rsid w:val="005C366F"/>
    <w:rsid w:val="005F143F"/>
    <w:rsid w:val="00776326"/>
    <w:rsid w:val="009615F5"/>
    <w:rsid w:val="009632FB"/>
    <w:rsid w:val="009A069D"/>
    <w:rsid w:val="00A35986"/>
    <w:rsid w:val="00AA466E"/>
    <w:rsid w:val="00D40992"/>
    <w:rsid w:val="00D91711"/>
    <w:rsid w:val="00DC27A6"/>
    <w:rsid w:val="00ED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DC6AD"/>
  <w15:chartTrackingRefBased/>
  <w15:docId w15:val="{47C2F8CB-7AB7-4D34-8A85-0C12B54F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az, Nadav (CDC/DDID/NCIRD/DBD)</dc:creator>
  <cp:keywords/>
  <dc:description/>
  <cp:lastModifiedBy>Topaz, Nadav (CDC/DDID/NCIRD/DBD)</cp:lastModifiedBy>
  <cp:revision>10</cp:revision>
  <dcterms:created xsi:type="dcterms:W3CDTF">2020-07-27T19:33:00Z</dcterms:created>
  <dcterms:modified xsi:type="dcterms:W3CDTF">2021-02-24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24T22:46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d7ae400-109f-464d-8298-1e42a7cb47c7</vt:lpwstr>
  </property>
  <property fmtid="{D5CDD505-2E9C-101B-9397-08002B2CF9AE}" pid="8" name="MSIP_Label_7b94a7b8-f06c-4dfe-bdcc-9b548fd58c31_ContentBits">
    <vt:lpwstr>0</vt:lpwstr>
  </property>
</Properties>
</file>